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2 Table. Composition of HFC and HFB diets.</w:t>
      </w:r>
    </w:p>
    <w:tbl>
      <w:tblPr>
        <w:tblW w:w="46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00"/>
        <w:gridCol w:w="1240"/>
        <w:gridCol w:w="1240"/>
      </w:tblGrid>
      <w:tr>
        <w:trPr>
          <w:trHeight w:val="150" w:hRule="atLeast"/>
        </w:trPr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ngredient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FC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FB</w:t>
            </w:r>
          </w:p>
        </w:tc>
      </w:tr>
      <w:tr>
        <w:trPr>
          <w:trHeight w:val="2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s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0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-Cyst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orn starc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ltodextrin 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ucr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8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8.8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ellulose, BW2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0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oybean oi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ar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ineral mix S100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iCalcium phosph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lcium carbon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otassium citrate, 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O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6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6.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Vitamin mix V1000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oline bitartr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ellul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0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Barley β-gluc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0.73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otal weight, 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14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14.53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nergy, kcal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.8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.84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% Energ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a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7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7.9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rbohydr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9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9.95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7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7.1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% Weigh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rbohydr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.7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ib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14</w:t>
            </w:r>
          </w:p>
        </w:tc>
      </w:tr>
      <w:tr>
        <w:trPr>
          <w:trHeight w:val="15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ellulo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Barley β-gluca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  <w:bCs/>
        </w:rPr>
        <w:t xml:space="preserve">Prepared by Research Diet, Inc., New Brunswick, NJ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>N-acetylcysteine was supplemented at 1 g/kg diet in replace of equal amount of corn starch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3</w:t>
      </w:r>
      <w:r>
        <w:rPr>
          <w:rFonts w:cs="Times New Roman" w:ascii="Times New Roman" w:hAnsi="Times New Roman"/>
          <w:bCs/>
        </w:rPr>
        <w:t>The mineral mix composition was as follows (amount in 10 g): 0.5 g Mg, 0.33 g S, 1.0 g Na, 1.6 g Cl, 1.6 mg Mo, 2.0 mg Cr, 6.0 mg Cu, 0.2 mg I, 37.0 mg Fe, 59 mg Mn, 0.16 mg Se and 29 mg Zn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  <w:bCs/>
        </w:rPr>
        <w:t xml:space="preserve">The vitamin mix composition was as follows (amount in 10 g): 4000 IU vitamin A palmitate, 1,000 IU vitamin D3, 50 IU vitamin E acetate, 0.5 mg menadione sodium bisulfite, 0.2 mg biotin, 10 μg cyanocobalamin, 2 mg folic acid, 30 mg nicotinic acid, 16 mg calcium pantothenate, 7 mg pyridoxine-HCl, 6 mg riboflavin and 6 mg thiamin HCl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5</w:t>
      </w:r>
      <w:r>
        <w:rPr>
          <w:rFonts w:cs="Times New Roman" w:ascii="Times New Roman" w:hAnsi="Times New Roman"/>
          <w:bCs/>
        </w:rPr>
        <w:t>The barley β-glucan contains 92.5 % in total β-glucan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HFB, high fat diet +5% barely β-glucan; HFC, high fat diet + 5% cellulose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ヘッダー (文字)"/>
    <w:qFormat/>
    <w:rPr>
      <w:rFonts w:cs="Century"/>
      <w:kern w:val="2"/>
      <w:sz w:val="21"/>
      <w:szCs w:val="21"/>
    </w:rPr>
  </w:style>
  <w:style w:type="character" w:styleId="Style16">
    <w:name w:val="フッター (文字)"/>
    <w:qFormat/>
    <w:rPr>
      <w:rFonts w:cs="Century"/>
      <w:kern w:val="2"/>
      <w:sz w:val="21"/>
      <w:szCs w:val="21"/>
    </w:rPr>
  </w:style>
  <w:style w:type="character" w:styleId="Style17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TML">
    <w:name w:val="HTML 書式付き (文字)"/>
    <w:qFormat/>
    <w:rPr>
      <w:rFonts w:ascii="Courier" w:hAnsi="Courier" w:cs="Century"/>
      <w:kern w:val="2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書式なし"/>
    <w:basedOn w:val="Normal"/>
    <w:qFormat/>
    <w:pPr/>
    <w:rPr>
      <w:rFonts w:ascii="ＭＳ 明朝;MS Mincho" w:hAnsi="ＭＳ 明朝;MS Mincho" w:cs="Courier New"/>
    </w:rPr>
  </w:style>
  <w:style w:type="paragraph" w:styleId="HTML1">
    <w:name w:val="HTML 書式付き"/>
    <w:basedOn w:val="Normal"/>
    <w:qFormat/>
    <w:pPr/>
    <w:rPr>
      <w:rFonts w:ascii="Courier" w:hAnsi="Courier" w:cs="Courier"/>
      <w:sz w:val="20"/>
      <w:szCs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5:46:00Z</dcterms:created>
  <dc:creator>ikimura</dc:creator>
  <dc:description/>
  <cp:keywords/>
  <dc:language>en-US</dc:language>
  <cp:lastModifiedBy>Kimura Ikuo</cp:lastModifiedBy>
  <cp:lastPrinted>2017-01-13T17:38:00Z</cp:lastPrinted>
  <dcterms:modified xsi:type="dcterms:W3CDTF">2018-04-19T18:03:00Z</dcterms:modified>
  <cp:revision>3</cp:revision>
  <dc:subject/>
  <dc:title>short-chain fatty acids receptor GPR43 signaling via gut microbiota by diet prevents obe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